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131"/>
        <w:tblW w:w="10705" w:type="dxa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630"/>
        <w:gridCol w:w="630"/>
        <w:gridCol w:w="630"/>
        <w:gridCol w:w="630"/>
        <w:gridCol w:w="630"/>
        <w:gridCol w:w="540"/>
        <w:gridCol w:w="720"/>
        <w:gridCol w:w="810"/>
        <w:gridCol w:w="630"/>
        <w:gridCol w:w="990"/>
        <w:gridCol w:w="990"/>
      </w:tblGrid>
      <w:tr w:rsidR="009E31DE" w:rsidRPr="00184761" w:rsidTr="00184761">
        <w:trPr>
          <w:trHeight w:val="530"/>
        </w:trPr>
        <w:tc>
          <w:tcPr>
            <w:tcW w:w="1795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Author</w:t>
            </w:r>
          </w:p>
        </w:tc>
        <w:tc>
          <w:tcPr>
            <w:tcW w:w="108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ear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1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2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3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4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5</w:t>
            </w:r>
          </w:p>
        </w:tc>
        <w:tc>
          <w:tcPr>
            <w:tcW w:w="54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6</w:t>
            </w:r>
          </w:p>
        </w:tc>
        <w:tc>
          <w:tcPr>
            <w:tcW w:w="72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7</w:t>
            </w:r>
          </w:p>
        </w:tc>
        <w:tc>
          <w:tcPr>
            <w:tcW w:w="81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8</w:t>
            </w:r>
          </w:p>
        </w:tc>
        <w:tc>
          <w:tcPr>
            <w:tcW w:w="63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Q9</w:t>
            </w:r>
          </w:p>
        </w:tc>
        <w:tc>
          <w:tcPr>
            <w:tcW w:w="99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Score</w:t>
            </w:r>
          </w:p>
        </w:tc>
        <w:tc>
          <w:tcPr>
            <w:tcW w:w="990" w:type="dxa"/>
            <w:shd w:val="clear" w:color="auto" w:fill="C4BC96" w:themeFill="background2" w:themeFillShade="BF"/>
          </w:tcPr>
          <w:p w:rsidR="009E31DE" w:rsidRPr="00184761" w:rsidRDefault="009E31DE" w:rsidP="009E31D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Status 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r w:rsidRPr="00184761">
              <w:rPr>
                <w:sz w:val="18"/>
              </w:rPr>
              <w:t>Abie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0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8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Beyene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9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6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Dagnew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2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Dest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2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Ef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9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Gebre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3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r w:rsidRPr="00184761">
              <w:rPr>
                <w:sz w:val="18"/>
              </w:rPr>
              <w:t>Gebremedhin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6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Kahsay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8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Kejel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3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Legesse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8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5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Manilal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9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Mekuriy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2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N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6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Muhab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2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A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7/8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Mulu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8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8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Mulu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1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Ret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4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8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Reta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7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U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8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Shibabaw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4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N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7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rPr>
          <w:trHeight w:val="140"/>
        </w:trPr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Tigabu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18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9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  <w:tr w:rsidR="00184761" w:rsidRPr="00184761" w:rsidTr="00861F43">
        <w:tc>
          <w:tcPr>
            <w:tcW w:w="1795" w:type="dxa"/>
          </w:tcPr>
          <w:p w:rsidR="00184761" w:rsidRPr="00184761" w:rsidRDefault="00184761" w:rsidP="00184761">
            <w:pPr>
              <w:rPr>
                <w:sz w:val="18"/>
              </w:rPr>
            </w:pPr>
            <w:proofErr w:type="spellStart"/>
            <w:r w:rsidRPr="00184761">
              <w:rPr>
                <w:sz w:val="18"/>
              </w:rPr>
              <w:t>Wolde</w:t>
            </w:r>
            <w:proofErr w:type="spellEnd"/>
            <w:r w:rsidRPr="00184761">
              <w:rPr>
                <w:sz w:val="18"/>
              </w:rPr>
              <w:t xml:space="preserve"> et al.</w:t>
            </w:r>
          </w:p>
        </w:tc>
        <w:tc>
          <w:tcPr>
            <w:tcW w:w="1080" w:type="dxa"/>
            <w:vAlign w:val="bottom"/>
          </w:tcPr>
          <w:p w:rsidR="00184761" w:rsidRDefault="00184761" w:rsidP="00184761">
            <w:pPr>
              <w:jc w:val="center"/>
            </w:pPr>
            <w:r>
              <w:t>2023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U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54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72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81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63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Y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8/9</w:t>
            </w:r>
          </w:p>
        </w:tc>
        <w:tc>
          <w:tcPr>
            <w:tcW w:w="990" w:type="dxa"/>
          </w:tcPr>
          <w:p w:rsidR="00184761" w:rsidRPr="00184761" w:rsidRDefault="00184761" w:rsidP="00184761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84761">
              <w:rPr>
                <w:rFonts w:ascii="Times New Roman" w:hAnsi="Times New Roman" w:cs="Times New Roman"/>
                <w:b/>
                <w:sz w:val="18"/>
                <w:szCs w:val="20"/>
              </w:rPr>
              <w:t>Included</w:t>
            </w:r>
          </w:p>
        </w:tc>
      </w:tr>
    </w:tbl>
    <w:p w:rsidR="00F00DAB" w:rsidRDefault="009E31DE" w:rsidP="00E2253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E22535" w:rsidRPr="009E31DE">
        <w:rPr>
          <w:rFonts w:ascii="Times New Roman" w:hAnsi="Times New Roman" w:cs="Times New Roman"/>
          <w:b/>
        </w:rPr>
        <w:t>Quality assessment of studies</w:t>
      </w:r>
      <w:r w:rsidRPr="009E31DE">
        <w:rPr>
          <w:rFonts w:ascii="Times New Roman" w:hAnsi="Times New Roman" w:cs="Times New Roman"/>
          <w:b/>
        </w:rPr>
        <w:t xml:space="preserve"> included for meta-analysis Using JBI Checklist</w:t>
      </w:r>
      <w:bookmarkStart w:id="0" w:name="_GoBack"/>
      <w:bookmarkEnd w:id="0"/>
    </w:p>
    <w:p w:rsidR="009E31DE" w:rsidRPr="009E31DE" w:rsidRDefault="009E31DE" w:rsidP="00E22535">
      <w:pPr>
        <w:spacing w:line="360" w:lineRule="auto"/>
        <w:rPr>
          <w:rFonts w:ascii="Times New Roman" w:hAnsi="Times New Roman" w:cs="Times New Roman"/>
          <w:b/>
          <w:i/>
          <w:sz w:val="20"/>
        </w:rPr>
      </w:pPr>
      <w:r w:rsidRPr="009E31DE">
        <w:rPr>
          <w:rFonts w:ascii="Times New Roman" w:hAnsi="Times New Roman" w:cs="Times New Roman"/>
          <w:b/>
          <w:i/>
          <w:sz w:val="20"/>
        </w:rPr>
        <w:t>Y: Yes,</w:t>
      </w:r>
      <w:r>
        <w:rPr>
          <w:rFonts w:ascii="Times New Roman" w:hAnsi="Times New Roman" w:cs="Times New Roman"/>
          <w:b/>
          <w:i/>
          <w:sz w:val="20"/>
        </w:rPr>
        <w:t xml:space="preserve"> </w:t>
      </w:r>
      <w:r w:rsidRPr="009E31DE">
        <w:rPr>
          <w:rFonts w:ascii="Times New Roman" w:hAnsi="Times New Roman" w:cs="Times New Roman"/>
          <w:b/>
          <w:i/>
          <w:sz w:val="20"/>
        </w:rPr>
        <w:t xml:space="preserve">N:No,U:Unknown,NA:Not Applicable </w:t>
      </w:r>
    </w:p>
    <w:sectPr w:rsidR="009E31DE" w:rsidRPr="009E3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892"/>
    <w:rsid w:val="0002786B"/>
    <w:rsid w:val="000551A1"/>
    <w:rsid w:val="00101892"/>
    <w:rsid w:val="00153177"/>
    <w:rsid w:val="00184761"/>
    <w:rsid w:val="0022137B"/>
    <w:rsid w:val="0027585B"/>
    <w:rsid w:val="002869A5"/>
    <w:rsid w:val="00357D90"/>
    <w:rsid w:val="003E2373"/>
    <w:rsid w:val="00517E92"/>
    <w:rsid w:val="005F352F"/>
    <w:rsid w:val="00610740"/>
    <w:rsid w:val="00646A6A"/>
    <w:rsid w:val="006B1A9B"/>
    <w:rsid w:val="006D7D20"/>
    <w:rsid w:val="007A2FA9"/>
    <w:rsid w:val="008B6F64"/>
    <w:rsid w:val="00901097"/>
    <w:rsid w:val="009E31DE"/>
    <w:rsid w:val="00A04616"/>
    <w:rsid w:val="00AD38F3"/>
    <w:rsid w:val="00C50DEC"/>
    <w:rsid w:val="00CB1FAB"/>
    <w:rsid w:val="00D40732"/>
    <w:rsid w:val="00D533F7"/>
    <w:rsid w:val="00E22535"/>
    <w:rsid w:val="00E453D9"/>
    <w:rsid w:val="00EE00AC"/>
    <w:rsid w:val="00FD2853"/>
    <w:rsid w:val="00FD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0775B-D33A-43AC-8F4E-F8BBE97B1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53177"/>
    <w:rPr>
      <w:rFonts w:ascii="MyriadPro-Light" w:hAnsi="MyriadPro-Light" w:hint="default"/>
      <w:b w:val="0"/>
      <w:bCs w:val="0"/>
      <w:i w:val="0"/>
      <w:iCs w:val="0"/>
      <w:color w:val="000000"/>
      <w:sz w:val="22"/>
      <w:szCs w:val="22"/>
    </w:rPr>
  </w:style>
  <w:style w:type="paragraph" w:styleId="NoSpacing">
    <w:name w:val="No Spacing"/>
    <w:uiPriority w:val="1"/>
    <w:qFormat/>
    <w:rsid w:val="009E31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9</Words>
  <Characters>849</Characters>
  <Application>Microsoft Office Word</Application>
  <DocSecurity>0</DocSecurity>
  <Lines>276</Lines>
  <Paragraphs>2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3-07-09T09:11:00Z</cp:lastPrinted>
  <dcterms:created xsi:type="dcterms:W3CDTF">2025-08-15T19:25:00Z</dcterms:created>
  <dcterms:modified xsi:type="dcterms:W3CDTF">2025-08-1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327c2-83fc-44d6-ab2b-eb2b323c3576</vt:lpwstr>
  </property>
</Properties>
</file>